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Spearman's rank correlation coefficients of miR-30a-5p level and NT-proBNP and LVEF values.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2268"/>
        <w:gridCol w:w="1701"/>
        <w:gridCol w:w="2126"/>
      </w:tblGrid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-30a-5p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T-proBNP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VEF</w:t>
            </w:r>
          </w:p>
        </w:tc>
      </w:tr>
      <w:tr>
        <w:trPr>
          <w:trHeight w:val="352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x months after AM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x months after AMI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 (p = 0.85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 (p = 0.1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9 (p = 0.15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6 (p = 0.040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pearman's rank correlation coefficients were calculated for the miR-30a-5p level on admission and NT-proBNP and LVEF on admission and six months after AMI in the validation group (n = 8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5T12:38:00Z</dcterms:created>
  <dc:creator>Agata</dc:creator>
  <dc:description/>
  <cp:keywords/>
  <dc:language>en-US</dc:language>
  <cp:lastModifiedBy>Agata</cp:lastModifiedBy>
  <dcterms:modified xsi:type="dcterms:W3CDTF">2018-06-05T07:28:00Z</dcterms:modified>
  <cp:revision>2</cp:revision>
  <dc:subject/>
  <dc:title/>
</cp:coreProperties>
</file>